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B5A42" w14:textId="4123CDDC" w:rsidR="00634720" w:rsidRPr="00886711" w:rsidRDefault="00886711" w:rsidP="00886711">
      <w:pPr>
        <w:rPr>
          <w:rFonts w:ascii="Times New Roman" w:eastAsia="Times New Roman" w:hAnsi="Times New Roman" w:cs="Times New Roman"/>
        </w:rPr>
      </w:pPr>
      <w:r w:rsidRPr="00886711">
        <w:rPr>
          <w:rFonts w:ascii="Times New Roman" w:eastAsia="Times New Roman" w:hAnsi="Times New Roman" w:cs="Times New Roman"/>
        </w:rPr>
        <w:t xml:space="preserve">Figure 2 – Source Data </w:t>
      </w:r>
    </w:p>
    <w:p w14:paraId="29A1F6DA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4587D792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0765D5BB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tbl>
      <w:tblPr>
        <w:tblW w:w="49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990"/>
        <w:gridCol w:w="990"/>
        <w:gridCol w:w="990"/>
        <w:gridCol w:w="900"/>
      </w:tblGrid>
      <w:tr w:rsidR="00886711" w:rsidRPr="00DF2131" w14:paraId="0577BEA8" w14:textId="77777777" w:rsidTr="005D1344">
        <w:trPr>
          <w:trHeight w:val="274"/>
        </w:trPr>
        <w:tc>
          <w:tcPr>
            <w:tcW w:w="4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1F82" w14:textId="77777777" w:rsidR="00886711" w:rsidRPr="00634720" w:rsidRDefault="00886711" w:rsidP="005D1344">
            <w:pPr>
              <w:rPr>
                <w:rFonts w:ascii="Cambria" w:eastAsia="Times New Roman" w:hAnsi="Cambria" w:cs="Times New Roman"/>
                <w:b/>
                <w:sz w:val="16"/>
                <w:szCs w:val="16"/>
                <w:u w:val="single"/>
              </w:rPr>
            </w:pPr>
            <w:r w:rsidRPr="00634720">
              <w:rPr>
                <w:rFonts w:ascii="Cambria" w:eastAsia="Times New Roman" w:hAnsi="Cambria" w:cs="Times New Roman"/>
                <w:b/>
                <w:sz w:val="16"/>
                <w:szCs w:val="16"/>
                <w:u w:val="single"/>
              </w:rPr>
              <w:t xml:space="preserve">Source Data: DNA Content </w:t>
            </w:r>
            <w:proofErr w:type="gramStart"/>
            <w:r w:rsidRPr="00634720">
              <w:rPr>
                <w:rFonts w:ascii="Cambria" w:eastAsia="Times New Roman" w:hAnsi="Cambria" w:cs="Times New Roman"/>
                <w:b/>
                <w:sz w:val="16"/>
                <w:szCs w:val="16"/>
                <w:u w:val="single"/>
              </w:rPr>
              <w:t>Change  Normalized</w:t>
            </w:r>
            <w:proofErr w:type="gramEnd"/>
            <w:r w:rsidRPr="00634720">
              <w:rPr>
                <w:rFonts w:ascii="Cambria" w:eastAsia="Times New Roman" w:hAnsi="Cambria" w:cs="Times New Roman"/>
                <w:b/>
                <w:sz w:val="16"/>
                <w:szCs w:val="16"/>
                <w:u w:val="single"/>
              </w:rPr>
              <w:t xml:space="preserve"> to LYM</w:t>
            </w:r>
            <w:r>
              <w:rPr>
                <w:rFonts w:ascii="Cambria" w:eastAsia="Times New Roman" w:hAnsi="Cambria" w:cs="Times New Roman"/>
                <w:b/>
                <w:sz w:val="16"/>
                <w:szCs w:val="16"/>
                <w:u w:val="single"/>
              </w:rPr>
              <w:t xml:space="preserve"> </w:t>
            </w:r>
          </w:p>
        </w:tc>
      </w:tr>
      <w:tr w:rsidR="00886711" w:rsidRPr="00DF2131" w14:paraId="186ED2C5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36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4A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u w:val="single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  <w:u w:val="single"/>
              </w:rPr>
              <w:t>Samp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82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u w:val="single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  <w:u w:val="single"/>
              </w:rPr>
              <w:t>DI 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2F0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u w:val="single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  <w:u w:val="single"/>
              </w:rPr>
              <w:t>% Ch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04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u w:val="single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  <w:u w:val="single"/>
              </w:rPr>
              <w:t>CV</w:t>
            </w:r>
          </w:p>
        </w:tc>
      </w:tr>
      <w:tr w:rsidR="00886711" w:rsidRPr="00DF2131" w14:paraId="11CC166A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81A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E10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E89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71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3C2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14</w:t>
            </w:r>
          </w:p>
        </w:tc>
      </w:tr>
      <w:tr w:rsidR="00886711" w:rsidRPr="00DF2131" w14:paraId="0162F384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D6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2BE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E7F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91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83E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22</w:t>
            </w:r>
          </w:p>
        </w:tc>
      </w:tr>
      <w:tr w:rsidR="00886711" w:rsidRPr="00DF2131" w14:paraId="0C419FC6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F5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316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BE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6D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7.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493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92</w:t>
            </w:r>
          </w:p>
        </w:tc>
      </w:tr>
      <w:tr w:rsidR="00886711" w:rsidRPr="00DF2131" w14:paraId="46C90E8F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370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DE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187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4F6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8.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981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70</w:t>
            </w:r>
          </w:p>
        </w:tc>
      </w:tr>
      <w:tr w:rsidR="00886711" w:rsidRPr="00DF2131" w14:paraId="4C2F48B5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4EF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B9A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C2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D86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5.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A1E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41</w:t>
            </w:r>
          </w:p>
        </w:tc>
      </w:tr>
      <w:tr w:rsidR="00886711" w:rsidRPr="00DF2131" w14:paraId="06B91795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D6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9D2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B5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183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5.8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C72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15</w:t>
            </w:r>
          </w:p>
        </w:tc>
      </w:tr>
      <w:tr w:rsidR="00886711" w:rsidRPr="00DF2131" w14:paraId="5168E470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536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03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FC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77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5.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646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16</w:t>
            </w:r>
          </w:p>
        </w:tc>
      </w:tr>
      <w:tr w:rsidR="00886711" w:rsidRPr="00DF2131" w14:paraId="291B166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83C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B3D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7E8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782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2.3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C3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20</w:t>
            </w:r>
          </w:p>
        </w:tc>
      </w:tr>
      <w:tr w:rsidR="00886711" w:rsidRPr="00DF2131" w14:paraId="5C4F1A05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26C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1ED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198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BCB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4.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74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72</w:t>
            </w:r>
          </w:p>
        </w:tc>
      </w:tr>
      <w:tr w:rsidR="00886711" w:rsidRPr="00DF2131" w14:paraId="63DC9ECB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22B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55D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221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45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3.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888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25</w:t>
            </w:r>
          </w:p>
        </w:tc>
      </w:tr>
      <w:tr w:rsidR="00886711" w:rsidRPr="00DF2131" w14:paraId="4F151081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BB1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06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A30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9F8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4.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38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42</w:t>
            </w:r>
          </w:p>
        </w:tc>
      </w:tr>
      <w:tr w:rsidR="00886711" w:rsidRPr="00DF2131" w14:paraId="20C5259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09F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3DA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77C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D38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.5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DD0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75</w:t>
            </w:r>
          </w:p>
        </w:tc>
      </w:tr>
      <w:tr w:rsidR="00886711" w:rsidRPr="00DF2131" w14:paraId="4314E4F5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EF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F0A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794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61E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C59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70</w:t>
            </w:r>
          </w:p>
        </w:tc>
      </w:tr>
      <w:tr w:rsidR="00886711" w:rsidRPr="00DF2131" w14:paraId="2CF3BCDA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603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4C2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8D3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873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22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29</w:t>
            </w:r>
          </w:p>
        </w:tc>
      </w:tr>
      <w:tr w:rsidR="00886711" w:rsidRPr="00DF2131" w14:paraId="62765CE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B7A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3C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190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240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640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11</w:t>
            </w:r>
          </w:p>
        </w:tc>
      </w:tr>
      <w:tr w:rsidR="00886711" w:rsidRPr="00DF2131" w14:paraId="5EF56D51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B7A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 xml:space="preserve">AD CB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6D6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5D2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FBA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.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294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57</w:t>
            </w:r>
          </w:p>
        </w:tc>
      </w:tr>
      <w:tr w:rsidR="00886711" w:rsidRPr="00634720" w14:paraId="791CBC87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F99F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5A0A" w14:textId="77777777" w:rsidR="00886711" w:rsidRPr="00634720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634720">
              <w:rPr>
                <w:rFonts w:ascii="Cambria" w:eastAsia="Times New Roman" w:hAnsi="Cambria" w:cs="Times New Roman"/>
                <w:b/>
                <w:sz w:val="16"/>
                <w:szCs w:val="16"/>
              </w:rPr>
              <w:t>N=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00E8" w14:textId="77777777" w:rsidR="00886711" w:rsidRPr="00634720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634720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A4DD" w14:textId="77777777" w:rsidR="00886711" w:rsidRPr="00634720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634720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</w:t>
            </w:r>
          </w:p>
          <w:p w14:paraId="782C914B" w14:textId="77777777" w:rsidR="00886711" w:rsidRPr="00634720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634720">
              <w:rPr>
                <w:rFonts w:ascii="Cambria" w:eastAsia="Times New Roman" w:hAnsi="Cambria" w:cs="Times New Roman"/>
                <w:b/>
                <w:sz w:val="16"/>
                <w:szCs w:val="16"/>
              </w:rPr>
              <w:t>-0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D05F" w14:textId="77777777" w:rsidR="00886711" w:rsidRPr="00634720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634720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5.168</w:t>
            </w:r>
          </w:p>
        </w:tc>
      </w:tr>
      <w:tr w:rsidR="00886711" w:rsidRPr="00DF2131" w14:paraId="2557176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9761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40B5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471E" w14:textId="77777777" w:rsidR="00886711" w:rsidRDefault="00886711" w:rsidP="005D1344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2D53" w14:textId="77777777" w:rsidR="00886711" w:rsidRDefault="00886711" w:rsidP="005D1344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CAC8" w14:textId="77777777" w:rsidR="00886711" w:rsidRDefault="00886711" w:rsidP="005D1344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</w:tr>
      <w:tr w:rsidR="00886711" w:rsidRPr="00DF2131" w14:paraId="1A88FC9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6FF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0A0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EB6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D83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6.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6AF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42</w:t>
            </w:r>
          </w:p>
        </w:tc>
      </w:tr>
      <w:tr w:rsidR="00886711" w:rsidRPr="00DF2131" w14:paraId="41AA7177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08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F6F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4D9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BC7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67C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0.10</w:t>
            </w:r>
          </w:p>
        </w:tc>
      </w:tr>
      <w:tr w:rsidR="00886711" w:rsidRPr="00DF2131" w14:paraId="30C65523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C2F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445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8EF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CA9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7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7D5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.66</w:t>
            </w:r>
          </w:p>
        </w:tc>
      </w:tr>
      <w:tr w:rsidR="00886711" w:rsidRPr="00DF2131" w14:paraId="61EE314B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F41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B7B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215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2C9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7.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3B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1.63</w:t>
            </w:r>
          </w:p>
        </w:tc>
      </w:tr>
      <w:tr w:rsidR="00886711" w:rsidRPr="00DF2131" w14:paraId="1E47FE96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BD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28A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FF7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304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1.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EB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0.60</w:t>
            </w:r>
          </w:p>
        </w:tc>
      </w:tr>
      <w:tr w:rsidR="00886711" w:rsidRPr="00DF2131" w14:paraId="4419AB1A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893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1E0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2B8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90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B0F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0.30</w:t>
            </w:r>
          </w:p>
        </w:tc>
      </w:tr>
      <w:tr w:rsidR="00886711" w:rsidRPr="00DF2131" w14:paraId="44EF7474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73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78C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22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32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5.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443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0.50</w:t>
            </w:r>
          </w:p>
        </w:tc>
      </w:tr>
      <w:tr w:rsidR="00886711" w:rsidRPr="00DF2131" w14:paraId="606F5BA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FC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523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7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FA4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42E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5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18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10</w:t>
            </w:r>
          </w:p>
        </w:tc>
      </w:tr>
      <w:tr w:rsidR="00886711" w:rsidRPr="00DF2131" w14:paraId="4294EFA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74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B3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7E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D4C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DEC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83</w:t>
            </w:r>
          </w:p>
        </w:tc>
      </w:tr>
      <w:tr w:rsidR="00886711" w:rsidRPr="00DF2131" w14:paraId="024B629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9DF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9F3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BBD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979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B6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03</w:t>
            </w:r>
          </w:p>
        </w:tc>
      </w:tr>
      <w:tr w:rsidR="00886711" w:rsidRPr="00DF2131" w14:paraId="3EF475A9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33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07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0E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728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AC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53</w:t>
            </w:r>
          </w:p>
        </w:tc>
      </w:tr>
      <w:tr w:rsidR="00886711" w:rsidRPr="00DF2131" w14:paraId="655A445E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E6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80C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5F0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67F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ED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18</w:t>
            </w:r>
          </w:p>
        </w:tc>
      </w:tr>
      <w:tr w:rsidR="00886711" w:rsidRPr="00DF2131" w14:paraId="4A891FA7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3A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DBE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F4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9D5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D85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26</w:t>
            </w:r>
          </w:p>
        </w:tc>
      </w:tr>
      <w:tr w:rsidR="00886711" w:rsidRPr="00DF2131" w14:paraId="19A16F0E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D4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6EA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130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7C7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85F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47</w:t>
            </w:r>
          </w:p>
        </w:tc>
      </w:tr>
      <w:tr w:rsidR="00886711" w:rsidRPr="00DF2131" w14:paraId="192BA9D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34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A6F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E2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EB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54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58</w:t>
            </w:r>
          </w:p>
        </w:tc>
      </w:tr>
      <w:tr w:rsidR="00886711" w:rsidRPr="00DF2131" w14:paraId="4570BDD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45A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AEC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D33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DC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4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36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2.53</w:t>
            </w:r>
          </w:p>
        </w:tc>
      </w:tr>
      <w:tr w:rsidR="00886711" w:rsidRPr="00DF2131" w14:paraId="27C0499F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9C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FE3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866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E6C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0D2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10</w:t>
            </w:r>
          </w:p>
        </w:tc>
      </w:tr>
      <w:tr w:rsidR="00886711" w:rsidRPr="00DF2131" w14:paraId="2E522656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1D2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F49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AD0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E9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2.5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F8E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1.20</w:t>
            </w:r>
          </w:p>
        </w:tc>
      </w:tr>
      <w:tr w:rsidR="00886711" w:rsidRPr="00DF2131" w14:paraId="176E98DF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6D1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AA0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CD1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09E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0.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CA3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0.43</w:t>
            </w:r>
          </w:p>
        </w:tc>
      </w:tr>
      <w:tr w:rsidR="00886711" w:rsidRPr="00DF2131" w14:paraId="7EECA34A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6FA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FA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B94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82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E1B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01</w:t>
            </w:r>
          </w:p>
        </w:tc>
      </w:tr>
      <w:tr w:rsidR="00886711" w:rsidRPr="00DF2131" w14:paraId="65DB5C63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3E5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EE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1CF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915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8D6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64</w:t>
            </w:r>
          </w:p>
        </w:tc>
      </w:tr>
      <w:tr w:rsidR="00886711" w:rsidRPr="00DF2131" w14:paraId="689382E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AD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458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BA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AF6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4.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FD0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00</w:t>
            </w:r>
          </w:p>
        </w:tc>
      </w:tr>
      <w:tr w:rsidR="00886711" w:rsidRPr="00DF2131" w14:paraId="7A15AB1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FE6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CCD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7E6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3B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887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.51</w:t>
            </w:r>
          </w:p>
        </w:tc>
      </w:tr>
      <w:tr w:rsidR="00886711" w:rsidRPr="00DF2131" w14:paraId="15E721C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B99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E7A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AA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18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3CB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04</w:t>
            </w:r>
          </w:p>
        </w:tc>
      </w:tr>
      <w:tr w:rsidR="00886711" w:rsidRPr="00DF2131" w14:paraId="68C80272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49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43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3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C5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BB2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13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17</w:t>
            </w:r>
          </w:p>
        </w:tc>
      </w:tr>
      <w:tr w:rsidR="00886711" w:rsidRPr="00DF2131" w14:paraId="7B414D8A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B0F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6F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0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08A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96C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4AC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.89</w:t>
            </w:r>
          </w:p>
        </w:tc>
      </w:tr>
      <w:tr w:rsidR="00886711" w:rsidRPr="00DF2131" w14:paraId="7880846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F8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lastRenderedPageBreak/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B1D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0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37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D66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392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76</w:t>
            </w:r>
          </w:p>
        </w:tc>
      </w:tr>
      <w:tr w:rsidR="00886711" w:rsidRPr="00DF2131" w14:paraId="5BA1E34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07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123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0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294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DD2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7F1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76</w:t>
            </w:r>
          </w:p>
        </w:tc>
      </w:tr>
      <w:tr w:rsidR="00886711" w:rsidRPr="00DF2131" w14:paraId="1C4B83E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F44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34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17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D2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65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7FE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82</w:t>
            </w:r>
          </w:p>
        </w:tc>
      </w:tr>
      <w:tr w:rsidR="00886711" w:rsidRPr="00DF2131" w14:paraId="3803D615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1D9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08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2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38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1D8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FC2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42</w:t>
            </w:r>
          </w:p>
        </w:tc>
      </w:tr>
      <w:tr w:rsidR="00886711" w:rsidRPr="00DF2131" w14:paraId="0C3BA036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B7C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01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2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86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DF8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55A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43</w:t>
            </w:r>
          </w:p>
        </w:tc>
      </w:tr>
      <w:tr w:rsidR="00886711" w:rsidRPr="00DF2131" w14:paraId="0B8F7996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FD3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A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A1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25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F44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42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C9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83</w:t>
            </w:r>
          </w:p>
        </w:tc>
      </w:tr>
      <w:tr w:rsidR="00886711" w:rsidRPr="00DF2131" w14:paraId="25DC42AB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22F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55C3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N=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1998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1.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AA85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8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830A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</w:t>
            </w:r>
          </w:p>
          <w:p w14:paraId="07D8DE7E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8.209</w:t>
            </w:r>
          </w:p>
        </w:tc>
      </w:tr>
      <w:tr w:rsidR="00886711" w:rsidRPr="00DF2131" w14:paraId="2FBF20CA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6B1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454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67E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B77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AEF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</w:tr>
      <w:tr w:rsidR="00886711" w:rsidRPr="00DF2131" w14:paraId="3E607C7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A90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E5A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55F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C3B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560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41</w:t>
            </w:r>
          </w:p>
        </w:tc>
      </w:tr>
      <w:tr w:rsidR="00886711" w:rsidRPr="00DF2131" w14:paraId="3F231BAE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D71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82D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6B1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1EC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3.9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A6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44</w:t>
            </w:r>
          </w:p>
        </w:tc>
      </w:tr>
      <w:tr w:rsidR="00886711" w:rsidRPr="00DF2131" w14:paraId="683C5F9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A6C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B51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532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164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5.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238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23</w:t>
            </w:r>
          </w:p>
        </w:tc>
      </w:tr>
      <w:tr w:rsidR="00886711" w:rsidRPr="00DF2131" w14:paraId="07B3F221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9A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75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120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80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0.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056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20</w:t>
            </w:r>
          </w:p>
        </w:tc>
      </w:tr>
      <w:tr w:rsidR="00886711" w:rsidRPr="00DF2131" w14:paraId="5276B5AE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931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93B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5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E70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0AA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1.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B18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69</w:t>
            </w:r>
          </w:p>
        </w:tc>
      </w:tr>
      <w:tr w:rsidR="00886711" w:rsidRPr="00DF2131" w14:paraId="67D333DA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C24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177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6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7C8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609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0.6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C7F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85</w:t>
            </w:r>
          </w:p>
        </w:tc>
      </w:tr>
      <w:tr w:rsidR="00886711" w:rsidRPr="00DF2131" w14:paraId="5DA0260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211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429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03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88C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27B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76</w:t>
            </w:r>
          </w:p>
        </w:tc>
      </w:tr>
      <w:tr w:rsidR="00886711" w:rsidRPr="00DF2131" w14:paraId="3B942DCE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08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C08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7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2B4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EA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784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24</w:t>
            </w:r>
          </w:p>
        </w:tc>
      </w:tr>
      <w:tr w:rsidR="00886711" w:rsidRPr="00DF2131" w14:paraId="6755672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9A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595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E46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64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3.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537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06</w:t>
            </w:r>
          </w:p>
        </w:tc>
      </w:tr>
      <w:tr w:rsidR="00886711" w:rsidRPr="00DF2131" w14:paraId="0086AB69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019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CD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9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CDD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74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1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8E2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75</w:t>
            </w:r>
          </w:p>
        </w:tc>
      </w:tr>
      <w:tr w:rsidR="00886711" w:rsidRPr="00DF2131" w14:paraId="45C7DCA6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94B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10F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775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695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25A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98</w:t>
            </w:r>
          </w:p>
        </w:tc>
      </w:tr>
      <w:tr w:rsidR="00886711" w:rsidRPr="00DF2131" w14:paraId="30937CD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A9B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4E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2BA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C0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2.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79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55</w:t>
            </w:r>
          </w:p>
        </w:tc>
      </w:tr>
      <w:tr w:rsidR="00886711" w:rsidRPr="00DF2131" w14:paraId="344D87F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393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EF8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 xml:space="preserve">LYM 526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A1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EB2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599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91</w:t>
            </w:r>
          </w:p>
        </w:tc>
      </w:tr>
      <w:tr w:rsidR="00886711" w:rsidRPr="00DF2131" w14:paraId="23149CD1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CD1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04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  <w:proofErr w:type="spellEnd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880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60E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3.9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D75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17</w:t>
            </w:r>
          </w:p>
        </w:tc>
      </w:tr>
      <w:tr w:rsidR="00886711" w:rsidRPr="00DF2131" w14:paraId="3A38781F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59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6D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  <w:proofErr w:type="spellEnd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0BA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5F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B17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85</w:t>
            </w:r>
          </w:p>
        </w:tc>
      </w:tr>
      <w:tr w:rsidR="00886711" w:rsidRPr="00DF2131" w14:paraId="3A14DFE5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3F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578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  <w:proofErr w:type="spellEnd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82E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D6A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1.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2B4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02</w:t>
            </w:r>
          </w:p>
        </w:tc>
      </w:tr>
      <w:tr w:rsidR="00886711" w:rsidRPr="00DF2131" w14:paraId="5CD9C97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339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710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  <w:proofErr w:type="spellEnd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351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90C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0.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5C8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25</w:t>
            </w:r>
          </w:p>
        </w:tc>
      </w:tr>
      <w:tr w:rsidR="00886711" w:rsidRPr="00DF2131" w14:paraId="64BD93F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27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685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  <w:proofErr w:type="spellEnd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E47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A9C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1.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E9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47</w:t>
            </w:r>
          </w:p>
        </w:tc>
      </w:tr>
      <w:tr w:rsidR="00886711" w:rsidRPr="00DF2131" w14:paraId="559BD59B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086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4A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  <w:proofErr w:type="spellEnd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6BB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47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267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61</w:t>
            </w:r>
          </w:p>
        </w:tc>
      </w:tr>
      <w:tr w:rsidR="00886711" w:rsidRPr="00DF2131" w14:paraId="6030AFAE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6E4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905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Lym</w:t>
            </w:r>
            <w:proofErr w:type="spellEnd"/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87C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62C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6A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22</w:t>
            </w:r>
          </w:p>
        </w:tc>
      </w:tr>
      <w:tr w:rsidR="00886711" w:rsidRPr="00DF2131" w14:paraId="7B1490F6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9AF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35F7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N= 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2ED4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5CA5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</w:t>
            </w:r>
          </w:p>
          <w:p w14:paraId="5FC019C7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-0.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E073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3.083</w:t>
            </w:r>
          </w:p>
        </w:tc>
      </w:tr>
      <w:tr w:rsidR="00886711" w:rsidRPr="00DF2131" w14:paraId="56AFB46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30D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861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2319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624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955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</w:tr>
      <w:tr w:rsidR="00886711" w:rsidRPr="00DF2131" w14:paraId="5348726B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653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712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C94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4FA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5.6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A7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81</w:t>
            </w:r>
          </w:p>
        </w:tc>
      </w:tr>
      <w:tr w:rsidR="00886711" w:rsidRPr="00DF2131" w14:paraId="679435C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EE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100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49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10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8EF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78</w:t>
            </w:r>
          </w:p>
        </w:tc>
      </w:tr>
      <w:tr w:rsidR="00886711" w:rsidRPr="00DF2131" w14:paraId="2C1381D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A8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391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9B0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35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2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8A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19</w:t>
            </w:r>
          </w:p>
        </w:tc>
      </w:tr>
      <w:tr w:rsidR="00886711" w:rsidRPr="00DF2131" w14:paraId="4D1B661B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8F1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573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C33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77A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2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93C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70</w:t>
            </w:r>
          </w:p>
        </w:tc>
      </w:tr>
      <w:tr w:rsidR="00886711" w:rsidRPr="00DF2131" w14:paraId="46AE843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080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D5C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EA7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E4F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2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D79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01</w:t>
            </w:r>
          </w:p>
        </w:tc>
      </w:tr>
      <w:tr w:rsidR="00886711" w:rsidRPr="00DF2131" w14:paraId="14E3E875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DD9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DED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C9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BE7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3.6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0C5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98</w:t>
            </w:r>
          </w:p>
        </w:tc>
      </w:tr>
      <w:tr w:rsidR="00886711" w:rsidRPr="00DF2131" w14:paraId="46C8670E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03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C5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CD6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3D5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19.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FB2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39</w:t>
            </w:r>
          </w:p>
        </w:tc>
      </w:tr>
      <w:tr w:rsidR="00886711" w:rsidRPr="00DF2131" w14:paraId="1A3675D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540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AFD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AB6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E7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1.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B7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21</w:t>
            </w:r>
          </w:p>
        </w:tc>
      </w:tr>
      <w:tr w:rsidR="00886711" w:rsidRPr="00DF2131" w14:paraId="42BFFFE1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8FE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44E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A15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520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262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22</w:t>
            </w:r>
          </w:p>
        </w:tc>
      </w:tr>
      <w:tr w:rsidR="00886711" w:rsidRPr="00DF2131" w14:paraId="0D0FA053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3B8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376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0E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055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4D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85</w:t>
            </w:r>
          </w:p>
        </w:tc>
      </w:tr>
      <w:tr w:rsidR="00886711" w:rsidRPr="00DF2131" w14:paraId="02D4362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392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B4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9A9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795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7.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847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74</w:t>
            </w:r>
          </w:p>
        </w:tc>
      </w:tr>
      <w:tr w:rsidR="00886711" w:rsidRPr="00DF2131" w14:paraId="44C4B844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5D7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971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3C5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387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3.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D92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49</w:t>
            </w:r>
          </w:p>
        </w:tc>
      </w:tr>
      <w:tr w:rsidR="00886711" w:rsidRPr="00DF2131" w14:paraId="2F19C74B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DA86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2E01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N=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C8B6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0.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BA9E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</w:t>
            </w:r>
          </w:p>
          <w:p w14:paraId="0E462AB3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-3.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CCB3" w14:textId="77777777" w:rsidR="00886711" w:rsidRPr="001B52DE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1B52DE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4.196</w:t>
            </w:r>
          </w:p>
        </w:tc>
      </w:tr>
      <w:tr w:rsidR="00886711" w:rsidRPr="00DF2131" w14:paraId="66A0BAFA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610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797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03A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F33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8C7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</w:tr>
      <w:tr w:rsidR="00886711" w:rsidRPr="00DF2131" w14:paraId="7B84AF7A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F6A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BC8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B96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570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7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93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37</w:t>
            </w:r>
          </w:p>
        </w:tc>
      </w:tr>
      <w:tr w:rsidR="00886711" w:rsidRPr="00DF2131" w14:paraId="01F40070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E3F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46B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94B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9C2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1D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50</w:t>
            </w:r>
          </w:p>
        </w:tc>
      </w:tr>
      <w:tr w:rsidR="00886711" w:rsidRPr="00DF2131" w14:paraId="3E1F3DD0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738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7C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916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D6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0E5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07</w:t>
            </w:r>
          </w:p>
        </w:tc>
      </w:tr>
      <w:tr w:rsidR="00886711" w:rsidRPr="00DF2131" w14:paraId="2C317D2C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233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A5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650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D6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.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7E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90</w:t>
            </w:r>
          </w:p>
        </w:tc>
      </w:tr>
      <w:tr w:rsidR="00886711" w:rsidRPr="00DF2131" w14:paraId="2D191F29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D32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lastRenderedPageBreak/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6F8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F2B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708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9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D68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45</w:t>
            </w:r>
          </w:p>
        </w:tc>
      </w:tr>
      <w:tr w:rsidR="00886711" w:rsidRPr="00DF2131" w14:paraId="56855D8D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361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0F0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D86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D4D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36F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04</w:t>
            </w:r>
          </w:p>
        </w:tc>
      </w:tr>
      <w:tr w:rsidR="00886711" w:rsidRPr="00DF2131" w14:paraId="22E1E542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DBB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C29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02E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FF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85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93</w:t>
            </w:r>
          </w:p>
        </w:tc>
      </w:tr>
      <w:tr w:rsidR="00886711" w:rsidRPr="00DF2131" w14:paraId="6D8F2956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6E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A2D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68D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D0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7.3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FF9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1.59</w:t>
            </w:r>
          </w:p>
        </w:tc>
      </w:tr>
      <w:tr w:rsidR="00886711" w:rsidRPr="00DF2131" w14:paraId="07196517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96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C93C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B41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0D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0.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90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34</w:t>
            </w:r>
          </w:p>
        </w:tc>
      </w:tr>
      <w:tr w:rsidR="00886711" w:rsidRPr="00DF2131" w14:paraId="17060B46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E22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878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F0A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44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D83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16</w:t>
            </w:r>
          </w:p>
        </w:tc>
      </w:tr>
      <w:tr w:rsidR="00886711" w:rsidRPr="00DF2131" w14:paraId="4E07EDFB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41B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A2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40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FB6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FCE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81</w:t>
            </w:r>
          </w:p>
        </w:tc>
      </w:tr>
      <w:tr w:rsidR="00886711" w:rsidRPr="00DF2131" w14:paraId="55493CCE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A6E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06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383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49B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.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A4E2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95</w:t>
            </w:r>
          </w:p>
        </w:tc>
      </w:tr>
      <w:tr w:rsidR="00886711" w:rsidRPr="00DF2131" w14:paraId="72D0F3C8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885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C2F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B66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34C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8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DDE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.48</w:t>
            </w:r>
          </w:p>
        </w:tc>
      </w:tr>
      <w:tr w:rsidR="00886711" w:rsidRPr="00DF2131" w14:paraId="2C717BBF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2C1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CED0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C957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F43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2C1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9.90</w:t>
            </w:r>
          </w:p>
        </w:tc>
      </w:tr>
      <w:tr w:rsidR="00886711" w:rsidRPr="00DF2131" w14:paraId="2F4CFF44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1EDD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AE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9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01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2B64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9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5301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51</w:t>
            </w:r>
          </w:p>
        </w:tc>
      </w:tr>
      <w:tr w:rsidR="00886711" w:rsidRPr="00DF2131" w14:paraId="060BC9BE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AC7E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0FB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A38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47A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1.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2329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19</w:t>
            </w:r>
          </w:p>
        </w:tc>
      </w:tr>
      <w:tr w:rsidR="00886711" w:rsidRPr="00DF2131" w14:paraId="72769BD7" w14:textId="77777777" w:rsidTr="005D1344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3C98" w14:textId="77777777" w:rsidR="00886711" w:rsidRPr="00DF2131" w:rsidRDefault="00886711" w:rsidP="005D13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3A09" w14:textId="77777777" w:rsidR="00886711" w:rsidRPr="006A34A1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6A34A1">
              <w:rPr>
                <w:rFonts w:ascii="Cambria" w:eastAsia="Times New Roman" w:hAnsi="Cambria" w:cs="Times New Roman"/>
                <w:b/>
                <w:sz w:val="16"/>
                <w:szCs w:val="16"/>
              </w:rPr>
              <w:t>N= 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2232" w14:textId="77777777" w:rsidR="00886711" w:rsidRPr="006A34A1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6A34A1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911C" w14:textId="77777777" w:rsidR="00886711" w:rsidRPr="006A34A1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6A34A1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2.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C64E" w14:textId="77777777" w:rsidR="00886711" w:rsidRPr="006A34A1" w:rsidRDefault="00886711" w:rsidP="005D1344">
            <w:pPr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</w:rPr>
            </w:pPr>
            <w:r w:rsidRPr="006A34A1">
              <w:rPr>
                <w:rFonts w:ascii="Cambria" w:eastAsia="Times New Roman" w:hAnsi="Cambria" w:cs="Times New Roman"/>
                <w:b/>
                <w:sz w:val="16"/>
                <w:szCs w:val="16"/>
              </w:rPr>
              <w:t>Mean= 6.141</w:t>
            </w:r>
          </w:p>
        </w:tc>
      </w:tr>
    </w:tbl>
    <w:p w14:paraId="68C52AAB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6F02C3C0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581C9097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5AE3C3CD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6EDB6C3B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72D40EB0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4C446E7F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784FE203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</w:pPr>
    </w:p>
    <w:p w14:paraId="2B9E922A" w14:textId="77777777" w:rsidR="00886711" w:rsidRDefault="00886711" w:rsidP="00DF2131">
      <w:pPr>
        <w:jc w:val="center"/>
        <w:rPr>
          <w:rFonts w:ascii="Cambria" w:eastAsia="Times New Roman" w:hAnsi="Cambria" w:cs="Times New Roman"/>
          <w:sz w:val="16"/>
          <w:szCs w:val="16"/>
        </w:rPr>
        <w:sectPr w:rsidR="00886711" w:rsidSect="00DF2131">
          <w:pgSz w:w="12240" w:h="15840"/>
          <w:pgMar w:top="1080" w:right="1080" w:bottom="1080" w:left="1080" w:header="720" w:footer="720" w:gutter="0"/>
          <w:cols w:num="2" w:space="720"/>
          <w:docGrid w:linePitch="360"/>
        </w:sectPr>
      </w:pPr>
    </w:p>
    <w:tbl>
      <w:tblPr>
        <w:tblW w:w="49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990"/>
        <w:gridCol w:w="990"/>
        <w:gridCol w:w="990"/>
        <w:gridCol w:w="900"/>
      </w:tblGrid>
      <w:tr w:rsidR="00DF2131" w:rsidRPr="00DF2131" w14:paraId="63B9DA3A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8E76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21B5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2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D241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59E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8.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C53F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31</w:t>
            </w:r>
          </w:p>
        </w:tc>
      </w:tr>
      <w:tr w:rsidR="00DF2131" w:rsidRPr="00DF2131" w14:paraId="30CFEA86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2D4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1E19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242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40B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7F7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98</w:t>
            </w:r>
          </w:p>
        </w:tc>
      </w:tr>
      <w:tr w:rsidR="00DF2131" w:rsidRPr="00DF2131" w14:paraId="77738090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EE92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335A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D525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B0ED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0.8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4EAF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34</w:t>
            </w:r>
          </w:p>
        </w:tc>
      </w:tr>
      <w:tr w:rsidR="00DF2131" w:rsidRPr="00DF2131" w14:paraId="6E7D3AB1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1138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6364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C933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325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766F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64</w:t>
            </w:r>
          </w:p>
        </w:tc>
      </w:tr>
      <w:tr w:rsidR="00DF2131" w:rsidRPr="00DF2131" w14:paraId="3E5B6437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853F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FEC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1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F900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4DCB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2196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81</w:t>
            </w:r>
          </w:p>
        </w:tc>
      </w:tr>
      <w:tr w:rsidR="00DF2131" w:rsidRPr="00DF2131" w14:paraId="1A693079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5AF6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610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3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2D5C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E915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0.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891E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8.86</w:t>
            </w:r>
          </w:p>
        </w:tc>
      </w:tr>
      <w:tr w:rsidR="00DF2131" w:rsidRPr="00DF2131" w14:paraId="69B52651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4D00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D7EF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3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CAFD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33F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8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9F96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57</w:t>
            </w:r>
          </w:p>
        </w:tc>
      </w:tr>
      <w:tr w:rsidR="00DF2131" w:rsidRPr="00DF2131" w14:paraId="24D67E71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CFAF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9BF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0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C0D1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CFE5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3FFC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56</w:t>
            </w:r>
          </w:p>
        </w:tc>
      </w:tr>
      <w:tr w:rsidR="00DF2131" w:rsidRPr="00DF2131" w14:paraId="24697DE6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B00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B073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0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F043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14ED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2.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B918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99</w:t>
            </w:r>
          </w:p>
        </w:tc>
      </w:tr>
      <w:tr w:rsidR="00DF2131" w:rsidRPr="00DF2131" w14:paraId="45CE8F89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B286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B3F1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0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08BB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C228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24E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52</w:t>
            </w:r>
          </w:p>
        </w:tc>
      </w:tr>
      <w:tr w:rsidR="00DF2131" w:rsidRPr="00DF2131" w14:paraId="4C253392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5343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F8AB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0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B555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1EFF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16A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00</w:t>
            </w:r>
          </w:p>
        </w:tc>
      </w:tr>
      <w:tr w:rsidR="00DF2131" w:rsidRPr="00DF2131" w14:paraId="7A335BED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FBD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EE7B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07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E94E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42A7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164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93</w:t>
            </w:r>
          </w:p>
        </w:tc>
      </w:tr>
      <w:tr w:rsidR="00DF2131" w:rsidRPr="00DF2131" w14:paraId="03A6ADF0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83F1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7D4E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0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17C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E77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7524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82</w:t>
            </w:r>
          </w:p>
        </w:tc>
      </w:tr>
      <w:tr w:rsidR="00DF2131" w:rsidRPr="00DF2131" w14:paraId="18AD9147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8B15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75A1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1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6287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A1FE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C04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73</w:t>
            </w:r>
          </w:p>
        </w:tc>
      </w:tr>
      <w:tr w:rsidR="00DF2131" w:rsidRPr="00DF2131" w14:paraId="1E02CE8C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12F4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0365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13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A9E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0B0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725B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80</w:t>
            </w:r>
          </w:p>
        </w:tc>
      </w:tr>
      <w:tr w:rsidR="00DF2131" w:rsidRPr="00DF2131" w14:paraId="71DC8281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141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6FE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1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9C32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EF8C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.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F58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7.63</w:t>
            </w:r>
          </w:p>
        </w:tc>
      </w:tr>
      <w:tr w:rsidR="00DF2131" w:rsidRPr="00DF2131" w14:paraId="170BBD66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044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EDA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62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EC57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BC38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-0.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786D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57</w:t>
            </w:r>
          </w:p>
        </w:tc>
      </w:tr>
      <w:tr w:rsidR="00DF2131" w:rsidRPr="00DF2131" w14:paraId="6E57ED7C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B6B1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6676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PDC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A59D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75B0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D23A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85</w:t>
            </w:r>
          </w:p>
        </w:tc>
      </w:tr>
      <w:tr w:rsidR="00DF2131" w:rsidRPr="00DF2131" w14:paraId="1D80E83C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95F9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48E7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PDC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786C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8B0B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249A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3.43</w:t>
            </w:r>
          </w:p>
        </w:tc>
      </w:tr>
      <w:tr w:rsidR="00DF2131" w:rsidRPr="00DF2131" w14:paraId="05A89035" w14:textId="77777777" w:rsidTr="001B52DE">
        <w:trPr>
          <w:trHeight w:val="27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19CA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ND C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4BFA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PDC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7762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1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C1F8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5.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18FE" w14:textId="77777777" w:rsidR="00DF2131" w:rsidRPr="00DF2131" w:rsidRDefault="00DF2131" w:rsidP="00DF2131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F2131">
              <w:rPr>
                <w:rFonts w:ascii="Cambria" w:eastAsia="Times New Roman" w:hAnsi="Cambria" w:cs="Times New Roman"/>
                <w:sz w:val="16"/>
                <w:szCs w:val="16"/>
              </w:rPr>
              <w:t>4.57</w:t>
            </w:r>
          </w:p>
        </w:tc>
      </w:tr>
    </w:tbl>
    <w:p w14:paraId="2EB1031E" w14:textId="77777777" w:rsidR="00DF2131" w:rsidRDefault="00DF2131" w:rsidP="00DF2131">
      <w:pPr>
        <w:sectPr w:rsidR="00DF2131" w:rsidSect="00634720">
          <w:type w:val="continuous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57D162C6" w14:textId="77777777" w:rsidR="00DF2131" w:rsidRDefault="00DF2131" w:rsidP="00DF2131">
      <w:r>
        <w:br w:type="page"/>
      </w:r>
    </w:p>
    <w:tbl>
      <w:tblPr>
        <w:tblW w:w="9722" w:type="dxa"/>
        <w:jc w:val="center"/>
        <w:tblLayout w:type="fixed"/>
        <w:tblLook w:val="04A0" w:firstRow="1" w:lastRow="0" w:firstColumn="1" w:lastColumn="0" w:noHBand="0" w:noVBand="1"/>
      </w:tblPr>
      <w:tblGrid>
        <w:gridCol w:w="2521"/>
        <w:gridCol w:w="1331"/>
        <w:gridCol w:w="2719"/>
        <w:gridCol w:w="1440"/>
        <w:gridCol w:w="1711"/>
      </w:tblGrid>
      <w:tr w:rsidR="00296E84" w:rsidRPr="00886711" w14:paraId="7231422E" w14:textId="77777777" w:rsidTr="00DF2131">
        <w:trPr>
          <w:trHeight w:val="300"/>
          <w:jc w:val="center"/>
        </w:trPr>
        <w:tc>
          <w:tcPr>
            <w:tcW w:w="97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2DB5" w14:textId="77777777" w:rsidR="00296E84" w:rsidRPr="00886711" w:rsidRDefault="00296E84" w:rsidP="00296E84">
            <w:pPr>
              <w:rPr>
                <w:rFonts w:ascii="Times" w:eastAsia="Times New Roman" w:hAnsi="Times" w:cs="Arial"/>
                <w:b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b/>
                <w:sz w:val="22"/>
                <w:szCs w:val="22"/>
              </w:rPr>
              <w:t xml:space="preserve">ANOVA for DNA Content change with </w:t>
            </w:r>
            <w:proofErr w:type="spellStart"/>
            <w:r w:rsidRPr="00886711">
              <w:rPr>
                <w:rFonts w:ascii="Times" w:eastAsia="Times New Roman" w:hAnsi="Times" w:cs="Arial"/>
                <w:b/>
                <w:sz w:val="22"/>
                <w:szCs w:val="22"/>
              </w:rPr>
              <w:t>Westra</w:t>
            </w:r>
            <w:proofErr w:type="spellEnd"/>
            <w:r w:rsidRPr="00886711">
              <w:rPr>
                <w:rFonts w:ascii="Times" w:eastAsia="Times New Roman" w:hAnsi="Times" w:cs="Arial"/>
                <w:b/>
                <w:sz w:val="22"/>
                <w:szCs w:val="22"/>
              </w:rPr>
              <w:t xml:space="preserve"> et al. Meta Data</w:t>
            </w:r>
          </w:p>
        </w:tc>
      </w:tr>
      <w:tr w:rsidR="00296E84" w:rsidRPr="00886711" w14:paraId="2A9AEE81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DF36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proofErr w:type="spellStart"/>
            <w:r w:rsidRPr="00886711">
              <w:rPr>
                <w:rFonts w:ascii="Times" w:eastAsia="Times New Roman" w:hAnsi="Times" w:cs="Arial"/>
                <w:sz w:val="22"/>
                <w:szCs w:val="22"/>
              </w:rPr>
              <w:t>Tukey's</w:t>
            </w:r>
            <w:proofErr w:type="spellEnd"/>
            <w:r w:rsidRPr="00886711">
              <w:rPr>
                <w:rFonts w:ascii="Times" w:eastAsia="Times New Roman" w:hAnsi="Times" w:cs="Arial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4083D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Mean Diff.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DC08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95% CI of diff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10DF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Summ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1F7E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Adjusted P Value</w:t>
            </w:r>
          </w:p>
        </w:tc>
      </w:tr>
      <w:tr w:rsidR="00296E84" w:rsidRPr="00886711" w14:paraId="48F9145E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9A84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D CBL vs. AD CB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70A7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3.24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8113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9.016 to 2.5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778B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gramStart"/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C778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0.5253</w:t>
            </w:r>
          </w:p>
        </w:tc>
      </w:tr>
      <w:tr w:rsidR="00296E84" w:rsidRPr="00886711" w14:paraId="1C1F8A4C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F48D2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D CBL vs. AD CT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95EA2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11.5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251F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16.69 to -6.4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FFE8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**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6BD5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&lt; 0.0001</w:t>
            </w:r>
          </w:p>
        </w:tc>
      </w:tr>
      <w:tr w:rsidR="00296E84" w:rsidRPr="00886711" w14:paraId="1F79258C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36C4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D CBL vs. ND CT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B6AC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5.5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CA8A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10.63 to -0.56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DE35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7B6F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0.0214</w:t>
            </w:r>
          </w:p>
        </w:tc>
      </w:tr>
      <w:tr w:rsidR="00296E84" w:rsidRPr="00886711" w14:paraId="077813C4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25A2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D CBL vs. LY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6D0D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3.06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66437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8.582 to 2.4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5951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gramStart"/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228E8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0.5378</w:t>
            </w:r>
          </w:p>
        </w:tc>
      </w:tr>
      <w:tr w:rsidR="00296E84" w:rsidRPr="00886711" w14:paraId="3CC70B82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049F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AD CBL vs. AD CT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0700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8.32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7088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12.95 to -3.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3C99A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**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FBA1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&lt; 0.0001</w:t>
            </w:r>
          </w:p>
        </w:tc>
      </w:tr>
      <w:tr w:rsidR="00296E84" w:rsidRPr="00886711" w14:paraId="6E1DE5C0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40AA" w14:textId="77777777" w:rsidR="00296E84" w:rsidRPr="00886711" w:rsidRDefault="00296E84" w:rsidP="00296E8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AD CBL vs. ND CT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7A59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2.34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71D7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6.887 to 2.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FFFDA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gramStart"/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1142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0.6063</w:t>
            </w:r>
          </w:p>
        </w:tc>
      </w:tr>
      <w:tr w:rsidR="00296E84" w:rsidRPr="00886711" w14:paraId="36D1E6BB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F053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AD CBL vs. LY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5BE0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0.181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4AF0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4.885 to 5.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9341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proofErr w:type="gramStart"/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1C0D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&gt; 0.9999</w:t>
            </w:r>
          </w:p>
        </w:tc>
      </w:tr>
      <w:tr w:rsidR="00296E84" w:rsidRPr="00886711" w14:paraId="15CEB7ED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CC4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AD CTX vs. ND CT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3F6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5.9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629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2.310 to 9.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271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*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E97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0.0001</w:t>
            </w:r>
          </w:p>
        </w:tc>
      </w:tr>
      <w:tr w:rsidR="00296E84" w:rsidRPr="00886711" w14:paraId="3DBE56E3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8B5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AD CTX vs. LY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7DE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8.5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315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4.205 to 12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19B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**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AE5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&lt; 0.0001</w:t>
            </w:r>
          </w:p>
        </w:tc>
      </w:tr>
      <w:tr w:rsidR="00296E84" w:rsidRPr="00886711" w14:paraId="2783115D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182F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D CTX vs. LY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9520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2.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9C21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-1.682 to 6.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7DF8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proofErr w:type="gramStart"/>
            <w:r w:rsidRPr="00886711">
              <w:rPr>
                <w:rFonts w:ascii="Times" w:eastAsia="Times New Roman" w:hAnsi="Times" w:cs="Arial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8715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0.4594</w:t>
            </w:r>
          </w:p>
        </w:tc>
      </w:tr>
      <w:tr w:rsidR="00296E84" w:rsidRPr="00886711" w14:paraId="4BF07C0B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E35E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6B08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0299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889D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D191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</w:tr>
      <w:tr w:rsidR="00296E84" w:rsidRPr="00886711" w14:paraId="603422DC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A010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ANOVA summ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7F7F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0461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BD87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B80A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</w:tr>
      <w:tr w:rsidR="00296E84" w:rsidRPr="00886711" w14:paraId="582CCEF1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39D9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1133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14.5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A36C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5487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A744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</w:tr>
      <w:tr w:rsidR="00296E84" w:rsidRPr="00886711" w14:paraId="3E2FACFE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DB7A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P valu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AEB0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&lt; 0.000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67D5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44AC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62B5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</w:tr>
      <w:tr w:rsidR="00296E84" w:rsidRPr="00886711" w14:paraId="41A2EC43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7433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P value summ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9FE4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****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E617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C849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80BF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</w:tr>
      <w:tr w:rsidR="00296E84" w:rsidRPr="00886711" w14:paraId="0558A432" w14:textId="77777777" w:rsidTr="006A34A1">
        <w:trPr>
          <w:trHeight w:val="300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AE1E" w14:textId="77777777" w:rsidR="00296E84" w:rsidRPr="00886711" w:rsidRDefault="00296E84" w:rsidP="00296E84">
            <w:pPr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R squar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7E54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886711">
              <w:rPr>
                <w:rFonts w:ascii="Times" w:eastAsia="Times New Roman" w:hAnsi="Times" w:cs="Arial"/>
                <w:sz w:val="22"/>
                <w:szCs w:val="22"/>
              </w:rPr>
              <w:t>0.343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36A7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9238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10E4" w14:textId="77777777" w:rsidR="00296E84" w:rsidRPr="00886711" w:rsidRDefault="00296E84" w:rsidP="00296E84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</w:p>
        </w:tc>
      </w:tr>
    </w:tbl>
    <w:p w14:paraId="349FC077" w14:textId="77777777" w:rsidR="004C73A2" w:rsidRDefault="004C73A2" w:rsidP="00296E84">
      <w:pPr>
        <w:jc w:val="center"/>
      </w:pPr>
    </w:p>
    <w:p w14:paraId="6FA7712E" w14:textId="77777777" w:rsidR="00296E84" w:rsidRDefault="00296E84" w:rsidP="00296E84">
      <w:pPr>
        <w:jc w:val="center"/>
      </w:pPr>
    </w:p>
    <w:tbl>
      <w:tblPr>
        <w:tblW w:w="972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2700"/>
        <w:gridCol w:w="1440"/>
        <w:gridCol w:w="1710"/>
      </w:tblGrid>
      <w:tr w:rsidR="00660CC3" w:rsidRPr="00886711" w14:paraId="61D181B8" w14:textId="77777777" w:rsidTr="00F679DD">
        <w:trPr>
          <w:trHeight w:val="300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7ABC" w14:textId="4C0A8FD7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NOVA for DNA Content change from Current Study</w:t>
            </w:r>
          </w:p>
        </w:tc>
      </w:tr>
      <w:tr w:rsidR="006A34A1" w:rsidRPr="00886711" w14:paraId="6EF53939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DD93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2D3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6238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95% CI of diff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B11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429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6A34A1" w:rsidRPr="00886711" w14:paraId="22C6970A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1F9D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B70E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78F1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7BC2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A2E1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34A1" w:rsidRPr="00886711" w14:paraId="3FE96644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1381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AD CB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089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2.1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4FD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8.992 to 4.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0BE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AA21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9089</w:t>
            </w:r>
          </w:p>
        </w:tc>
      </w:tr>
      <w:tr w:rsidR="006A34A1" w:rsidRPr="00886711" w14:paraId="62C88A7D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13F8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A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060E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10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35C2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16.58 to -4.3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11E5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D6E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6A34A1" w:rsidRPr="00886711" w14:paraId="75941282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BBF8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N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FBC6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3.9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D3D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10.46 to 2.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8C9F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AA31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4501</w:t>
            </w:r>
          </w:p>
        </w:tc>
      </w:tr>
      <w:tr w:rsidR="006A34A1" w:rsidRPr="00886711" w14:paraId="441601A3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F6F8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LY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57BE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2.6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F117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9.591 to 4.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365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41B2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8281</w:t>
            </w:r>
          </w:p>
        </w:tc>
      </w:tr>
      <w:tr w:rsidR="006A34A1" w:rsidRPr="00886711" w14:paraId="3C39E9E6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97FE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A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B394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8.3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1977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13.69 to -2.9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EF3B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6DCC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0004</w:t>
            </w:r>
          </w:p>
        </w:tc>
      </w:tr>
      <w:tr w:rsidR="006A34A1" w:rsidRPr="00886711" w14:paraId="577EFC37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EA4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N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423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1.8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1326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7.620 to 4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69E1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4BF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9086</w:t>
            </w:r>
          </w:p>
        </w:tc>
      </w:tr>
      <w:tr w:rsidR="006A34A1" w:rsidRPr="00886711" w14:paraId="65B61E38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B919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LY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DC3C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0.50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FB6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6.802 to 5.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784B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77F1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9994</w:t>
            </w:r>
          </w:p>
        </w:tc>
      </w:tr>
      <w:tr w:rsidR="006A34A1" w:rsidRPr="00886711" w14:paraId="4A6C2064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3C50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TX vs. N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871A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6.5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D992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1.603 to 11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9D0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6E3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0034</w:t>
            </w:r>
          </w:p>
        </w:tc>
      </w:tr>
      <w:tr w:rsidR="006A34A1" w:rsidRPr="00886711" w14:paraId="0F05634F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292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TX vs. LY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2780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7.8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38E2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2.341 to 13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8B5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B318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0013</w:t>
            </w:r>
          </w:p>
        </w:tc>
      </w:tr>
      <w:tr w:rsidR="006A34A1" w:rsidRPr="00886711" w14:paraId="665DE913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7B08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TX vs. LY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B7A0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1.3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472B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4.621 to 7.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38DA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E354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9729</w:t>
            </w:r>
          </w:p>
        </w:tc>
      </w:tr>
      <w:tr w:rsidR="006A34A1" w:rsidRPr="00886711" w14:paraId="3C22936D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7CC2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E5CF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0D0A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267B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FB3F" w14:textId="77777777" w:rsidR="006A34A1" w:rsidRPr="00886711" w:rsidRDefault="006A34A1" w:rsidP="006A34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34A1" w:rsidRPr="00886711" w14:paraId="7D540633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9A09" w14:textId="77777777" w:rsidR="006A34A1" w:rsidRPr="00886711" w:rsidRDefault="006A34A1" w:rsidP="005A38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NOVA summ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1227" w14:textId="77777777" w:rsidR="006A34A1" w:rsidRPr="00886711" w:rsidRDefault="006A34A1" w:rsidP="006A34A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3590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B586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91D8" w14:textId="77777777" w:rsidR="006A34A1" w:rsidRPr="00886711" w:rsidRDefault="006A34A1" w:rsidP="006A34A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34A1" w:rsidRPr="00886711" w14:paraId="4095F823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C099" w14:textId="77777777" w:rsidR="006A34A1" w:rsidRPr="00886711" w:rsidRDefault="006A34A1" w:rsidP="005A38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80FA" w14:textId="77777777" w:rsidR="006A34A1" w:rsidRPr="00886711" w:rsidRDefault="006A34A1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9.2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D708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0A13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4F46" w14:textId="77777777" w:rsidR="006A34A1" w:rsidRPr="00886711" w:rsidRDefault="006A34A1" w:rsidP="006A34A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34A1" w:rsidRPr="00886711" w14:paraId="5B0D739B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2A09" w14:textId="77777777" w:rsidR="006A34A1" w:rsidRPr="00886711" w:rsidRDefault="006A34A1" w:rsidP="005A38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27483" w14:textId="77777777" w:rsidR="006A34A1" w:rsidRPr="00886711" w:rsidRDefault="006A34A1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85E0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DCBB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E386" w14:textId="77777777" w:rsidR="006A34A1" w:rsidRPr="00886711" w:rsidRDefault="006A34A1" w:rsidP="006A34A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34A1" w:rsidRPr="00886711" w14:paraId="0FF41F46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D8AD" w14:textId="77777777" w:rsidR="006A34A1" w:rsidRPr="00886711" w:rsidRDefault="006A34A1" w:rsidP="005A38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36BF" w14:textId="77777777" w:rsidR="006A34A1" w:rsidRPr="00886711" w:rsidRDefault="006A34A1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0551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DCA7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BF8B" w14:textId="77777777" w:rsidR="006A34A1" w:rsidRPr="00886711" w:rsidRDefault="006A34A1" w:rsidP="006A34A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34A1" w:rsidRPr="00886711" w14:paraId="01B148C0" w14:textId="77777777" w:rsidTr="006A34A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5B18" w14:textId="77777777" w:rsidR="006A34A1" w:rsidRPr="00886711" w:rsidRDefault="006A34A1" w:rsidP="005A38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R squa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7F3C" w14:textId="77777777" w:rsidR="006A34A1" w:rsidRPr="00886711" w:rsidRDefault="006A34A1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29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00A0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068B" w14:textId="77777777" w:rsidR="006A34A1" w:rsidRPr="00886711" w:rsidRDefault="006A34A1" w:rsidP="006A34A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C543" w14:textId="77777777" w:rsidR="006A34A1" w:rsidRPr="00886711" w:rsidRDefault="006A34A1" w:rsidP="006A34A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940A414" w14:textId="25EFE7AC" w:rsidR="00660CC3" w:rsidRDefault="00660CC3" w:rsidP="00296E84">
      <w:pPr>
        <w:jc w:val="center"/>
      </w:pPr>
    </w:p>
    <w:p w14:paraId="46B7B258" w14:textId="77777777" w:rsidR="00660CC3" w:rsidRPr="00660CC3" w:rsidRDefault="00660CC3" w:rsidP="00660CC3"/>
    <w:p w14:paraId="7F977D75" w14:textId="1041B6A9" w:rsidR="00660CC3" w:rsidRDefault="00660CC3" w:rsidP="00660CC3"/>
    <w:p w14:paraId="440918F5" w14:textId="77777777" w:rsidR="00296E84" w:rsidRDefault="00296E84" w:rsidP="00660CC3">
      <w:pPr>
        <w:jc w:val="center"/>
      </w:pPr>
    </w:p>
    <w:p w14:paraId="2C0F453F" w14:textId="77777777" w:rsidR="00660CC3" w:rsidRDefault="00660CC3" w:rsidP="00660CC3">
      <w:pPr>
        <w:jc w:val="center"/>
      </w:pPr>
    </w:p>
    <w:tbl>
      <w:tblPr>
        <w:tblW w:w="972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2700"/>
        <w:gridCol w:w="1440"/>
        <w:gridCol w:w="1710"/>
      </w:tblGrid>
      <w:tr w:rsidR="00660CC3" w:rsidRPr="00886711" w14:paraId="761CADB1" w14:textId="77777777" w:rsidTr="008F3C9F">
        <w:trPr>
          <w:trHeight w:val="300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74CC" w14:textId="6EE97236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NOVA For Coefficient of Variation Meta Data</w:t>
            </w:r>
          </w:p>
        </w:tc>
      </w:tr>
      <w:tr w:rsidR="00660CC3" w:rsidRPr="00886711" w14:paraId="43B29CC3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17EC" w14:textId="4541B4C2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3AE13" w14:textId="04C04B00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D39D" w14:textId="6009EE47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95% CI of diff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EAE3" w14:textId="78070B3B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E21" w14:textId="4146D6C9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660CC3" w:rsidRPr="00886711" w14:paraId="58C9FCBC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B996" w14:textId="0A9BE48C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73AE" w14:textId="03F93611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98ED" w14:textId="77777777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7A9" w14:textId="77777777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7E74" w14:textId="77777777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0CC3" w:rsidRPr="00886711" w14:paraId="23558361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94E8" w14:textId="55AABCB4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AD CB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7599" w14:textId="12161D82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0.97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6F4F" w14:textId="7576CF14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2.768 to 0.8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D2ED" w14:textId="69F31DB6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9EF2" w14:textId="2EC7BB3D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5646</w:t>
            </w:r>
          </w:p>
        </w:tc>
      </w:tr>
      <w:tr w:rsidR="00660CC3" w:rsidRPr="00886711" w14:paraId="75CE2A9F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F56F" w14:textId="3F66F11F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A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6AF5" w14:textId="6B3D038E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4.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055B" w14:textId="1EBE61DD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5.606 to -2.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5C27" w14:textId="08BD17C2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551" w14:textId="594510FE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660CC3" w:rsidRPr="00886711" w14:paraId="6EF029BF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FBE5" w14:textId="49A9BDDC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N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237B" w14:textId="0FE575BE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1.9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4BA" w14:textId="70E2C52D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3.513 to -0.3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D63A" w14:textId="46B3304E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5C4" w14:textId="6350FBF9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0072</w:t>
            </w:r>
          </w:p>
        </w:tc>
      </w:tr>
      <w:tr w:rsidR="00660CC3" w:rsidRPr="00886711" w14:paraId="4C01C65B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7169" w14:textId="34DF5EEB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LY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87B6" w14:textId="78492094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1.1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1E4B" w14:textId="2873CB59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0.6048 to 2.8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40B7" w14:textId="7D4CD94A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881E" w14:textId="0838E26C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3806</w:t>
            </w:r>
          </w:p>
        </w:tc>
      </w:tr>
      <w:tr w:rsidR="00660CC3" w:rsidRPr="00886711" w14:paraId="41A7049B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7AA1" w14:textId="09530A80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A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7012" w14:textId="51C68BFE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3.0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67F" w14:textId="48F571A7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4.482 to -1.6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C9F6" w14:textId="0B160078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B64A" w14:textId="661CA52D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660CC3" w:rsidRPr="00886711" w14:paraId="326E28D6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9257" w14:textId="73F9A847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N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D9E4" w14:textId="4BB9B270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0.97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1D7" w14:textId="2DFF5C43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-2.386 to 0.4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29E8" w14:textId="38834D8F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388" w14:textId="20432AE9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3189</w:t>
            </w:r>
          </w:p>
        </w:tc>
      </w:tr>
      <w:tr w:rsidR="00660CC3" w:rsidRPr="00886711" w14:paraId="1CDA2D49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5A1B" w14:textId="4BD1FCD1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LY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98C5" w14:textId="51DCC567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2.0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AB0A" w14:textId="1D8DD457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5070 to 3.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94E3" w14:textId="6517D1DD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5C3" w14:textId="5DDAF755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0034</w:t>
            </w:r>
          </w:p>
        </w:tc>
      </w:tr>
      <w:tr w:rsidR="00660CC3" w:rsidRPr="00886711" w14:paraId="565651CE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9C5" w14:textId="6191966E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TX vs. ND CT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F9DF" w14:textId="50E5AC7D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2.0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ADD" w14:textId="0EAFCDE8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9256 to 3.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B10D" w14:textId="4E55FE6C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440C" w14:textId="43A62174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660CC3" w:rsidRPr="00886711" w14:paraId="027FA935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36AF" w14:textId="575E4112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D CTX vs. LY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B229" w14:textId="55F338E3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5.1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FE3" w14:textId="6EDA4523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3.785 to 6.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A4B3" w14:textId="469B4667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35ED" w14:textId="4DE8AC77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660CC3" w:rsidRPr="00886711" w14:paraId="7D5AEF35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D24" w14:textId="4D7A9970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ND CTX vs. LY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3256" w14:textId="5BD73451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3.0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926" w14:textId="715CC7A6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1.746 to 4.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DB3" w14:textId="101CB508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14C" w14:textId="60AE20D6" w:rsidR="00660CC3" w:rsidRPr="00886711" w:rsidRDefault="00660CC3" w:rsidP="00660C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660CC3" w:rsidRPr="00886711" w14:paraId="5F00F129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B2DA" w14:textId="132E8E35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0C91" w14:textId="7C124045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F96F" w14:textId="6338A009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1181" w14:textId="0E60549C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564E" w14:textId="209AA842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0CC3" w:rsidRPr="00886711" w14:paraId="06EE7959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16E" w14:textId="7106FF33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ANOVA summ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F323" w14:textId="34793FF0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F2C" w14:textId="2A96B022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F73A" w14:textId="71EFC8F0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3EF0" w14:textId="16FC8F0F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0CC3" w:rsidRPr="00886711" w14:paraId="5FF898EA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E10" w14:textId="5B833A18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5E2B" w14:textId="65889519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32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4D7F" w14:textId="43CCD259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3501" w14:textId="23AE7A3F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4194" w14:textId="77949B86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0CC3" w:rsidRPr="00886711" w14:paraId="57142331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427" w14:textId="1D984ED1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2A1" w14:textId="6276766D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AAFE" w14:textId="75AA172D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6718" w14:textId="1948028D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F34A" w14:textId="7A968F98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0CC3" w:rsidRPr="00886711" w14:paraId="6283C1A6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E951" w14:textId="5F3EB541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8C16" w14:textId="6CA29FE9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2A7" w14:textId="35DDB1E5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CAE9" w14:textId="14FE6899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1EFE" w14:textId="7EFF7737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0CC3" w:rsidRPr="00886711" w14:paraId="27811F47" w14:textId="77777777" w:rsidTr="00660CC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DFAF" w14:textId="41702BC7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R squa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0314" w14:textId="127E44F6" w:rsidR="00660CC3" w:rsidRPr="00886711" w:rsidRDefault="00660CC3" w:rsidP="00660C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6711">
              <w:rPr>
                <w:rFonts w:ascii="Times New Roman" w:eastAsia="Times New Roman" w:hAnsi="Times New Roman" w:cs="Times New Roman"/>
                <w:sz w:val="22"/>
                <w:szCs w:val="22"/>
              </w:rPr>
              <w:t>0.53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138C" w14:textId="11284C30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75C" w14:textId="51FF9777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408" w14:textId="55629BC0" w:rsidR="00660CC3" w:rsidRPr="00886711" w:rsidRDefault="00660CC3" w:rsidP="00660C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60E05E59" w14:textId="77777777" w:rsidR="00660CC3" w:rsidRPr="00660CC3" w:rsidRDefault="00660CC3" w:rsidP="00660CC3">
      <w:pPr>
        <w:jc w:val="center"/>
      </w:pPr>
      <w:bookmarkStart w:id="0" w:name="_GoBack"/>
      <w:bookmarkEnd w:id="0"/>
    </w:p>
    <w:sectPr w:rsidR="00660CC3" w:rsidRPr="00660CC3" w:rsidSect="00634720">
      <w:type w:val="continuous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E84"/>
    <w:rsid w:val="001B52DE"/>
    <w:rsid w:val="00296E84"/>
    <w:rsid w:val="004C73A2"/>
    <w:rsid w:val="00634720"/>
    <w:rsid w:val="00660CC3"/>
    <w:rsid w:val="006A34A1"/>
    <w:rsid w:val="00886711"/>
    <w:rsid w:val="00B56183"/>
    <w:rsid w:val="00BB1AB8"/>
    <w:rsid w:val="00DF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54C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4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776F7F-B51D-3B46-B5B2-0E469E781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919</Words>
  <Characters>5243</Characters>
  <Application>Microsoft Macintosh Word</Application>
  <DocSecurity>0</DocSecurity>
  <Lines>43</Lines>
  <Paragraphs>12</Paragraphs>
  <ScaleCrop>false</ScaleCrop>
  <Company/>
  <LinksUpToDate>false</LinksUpToDate>
  <CharactersWithSpaces>6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Kaeser</dc:creator>
  <cp:keywords/>
  <dc:description/>
  <cp:lastModifiedBy>Gwen Kaeser</cp:lastModifiedBy>
  <cp:revision>4</cp:revision>
  <dcterms:created xsi:type="dcterms:W3CDTF">2015-01-09T18:48:00Z</dcterms:created>
  <dcterms:modified xsi:type="dcterms:W3CDTF">2015-01-09T23:56:00Z</dcterms:modified>
</cp:coreProperties>
</file>